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8EFD4" w14:textId="77777777" w:rsidR="00486F32" w:rsidRDefault="00486F32" w:rsidP="00486F32">
      <w:pPr>
        <w:rPr>
          <w:rFonts w:ascii="Times New Roman" w:hAnsi="Times New Roman" w:cs="Times New Roman"/>
          <w:sz w:val="24"/>
          <w:szCs w:val="24"/>
        </w:rPr>
      </w:pPr>
      <w:bookmarkStart w:id="0" w:name="_Hlk212314146"/>
      <w:bookmarkStart w:id="1" w:name="_Hlk212313891"/>
    </w:p>
    <w:p w14:paraId="3CF560EC" w14:textId="77777777" w:rsidR="00486F32" w:rsidRDefault="00486F32" w:rsidP="00486F32">
      <w:pPr>
        <w:rPr>
          <w:rFonts w:ascii="Times New Roman" w:hAnsi="Times New Roman" w:cs="Times New Roman"/>
          <w:sz w:val="24"/>
          <w:szCs w:val="24"/>
        </w:rPr>
      </w:pPr>
    </w:p>
    <w:p w14:paraId="2C940D76" w14:textId="77777777" w:rsidR="00486F32" w:rsidRPr="00E04820" w:rsidRDefault="00486F32" w:rsidP="00486F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E04820">
        <w:rPr>
          <w:rFonts w:ascii="Times New Roman" w:hAnsi="Times New Roman" w:cs="Times New Roman"/>
          <w:sz w:val="24"/>
          <w:szCs w:val="24"/>
        </w:rPr>
        <w:t>able 2. Serum Biochemical Parameters at Follow-up Day 28 (t</w:t>
      </w:r>
      <w:r w:rsidRPr="00BB5786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Pr="00E0482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87"/>
        <w:gridCol w:w="1873"/>
        <w:gridCol w:w="1524"/>
        <w:gridCol w:w="1524"/>
        <w:gridCol w:w="1524"/>
        <w:gridCol w:w="1524"/>
        <w:gridCol w:w="1175"/>
        <w:gridCol w:w="1229"/>
        <w:gridCol w:w="1319"/>
        <w:gridCol w:w="1319"/>
      </w:tblGrid>
      <w:tr w:rsidR="00AB176D" w:rsidRPr="00BB5786" w14:paraId="28616716" w14:textId="77777777" w:rsidTr="00793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23F0BA" w14:textId="77777777" w:rsidR="007C3B33" w:rsidRPr="000D1E20" w:rsidRDefault="007C3B33" w:rsidP="005E12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7D6BDBB" w14:textId="77777777" w:rsidR="007C3B33" w:rsidRPr="00BB5786" w:rsidRDefault="007C3B3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4397537" w14:textId="77777777" w:rsidR="007C3B33" w:rsidRPr="000D1E20" w:rsidRDefault="007C3B3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3B52A75B" w14:textId="77777777" w:rsidR="007C3B33" w:rsidRPr="000D1E20" w:rsidRDefault="007C3B33" w:rsidP="007C3B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48BD28C" w14:textId="79E0AB6F" w:rsidR="007C3B33" w:rsidRPr="000D1E20" w:rsidRDefault="003D49CF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TB-DM subgroups</w:t>
            </w:r>
          </w:p>
        </w:tc>
        <w:tc>
          <w:tcPr>
            <w:tcW w:w="0" w:type="auto"/>
          </w:tcPr>
          <w:p w14:paraId="53190F1D" w14:textId="77777777" w:rsidR="007C3B33" w:rsidRPr="000D1E20" w:rsidRDefault="007C3B33" w:rsidP="00242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365A59A" w14:textId="77777777" w:rsidR="007C3B33" w:rsidRPr="000D1E20" w:rsidRDefault="007C3B3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D8EC528" w14:textId="77777777" w:rsidR="007C3B33" w:rsidRPr="000D1E20" w:rsidRDefault="007C3B3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92E82EC" w14:textId="77777777" w:rsidR="007C3B33" w:rsidRPr="000D1E20" w:rsidRDefault="007C3B3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AB176D" w:rsidRPr="00BB5786" w14:paraId="3D91BC0D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4A63C6" w14:textId="77777777" w:rsidR="007C3B33" w:rsidRPr="003148E8" w:rsidRDefault="007C3B33" w:rsidP="005E12D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arameter</w:t>
            </w:r>
          </w:p>
          <w:p w14:paraId="46D52588" w14:textId="4A314E14" w:rsidR="003D49CF" w:rsidRPr="00D059C0" w:rsidRDefault="003D49CF" w:rsidP="005E12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</w:t>
            </w:r>
            <w:r w:rsidR="007622B0" w:rsidRPr="003148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7A0DBF0D" w14:textId="77777777" w:rsidR="007C3B33" w:rsidRPr="00D059C0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Reference value</w:t>
            </w:r>
          </w:p>
        </w:tc>
        <w:tc>
          <w:tcPr>
            <w:tcW w:w="0" w:type="auto"/>
            <w:vAlign w:val="center"/>
            <w:hideMark/>
          </w:tcPr>
          <w:p w14:paraId="7C673E18" w14:textId="77777777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01C4A5D5" w14:textId="77777777" w:rsidR="007C3B33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1FC61FF9" w14:textId="118DD91D" w:rsidR="007C3B33" w:rsidRPr="00D059C0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4</w:t>
            </w:r>
            <w:r w:rsidR="00AB17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</w:p>
        </w:tc>
        <w:tc>
          <w:tcPr>
            <w:tcW w:w="0" w:type="auto"/>
          </w:tcPr>
          <w:p w14:paraId="78C5E594" w14:textId="1FA759ED" w:rsidR="007C3B33" w:rsidRPr="00BB5786" w:rsidRDefault="007C3B33" w:rsidP="007C3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TB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DM</w:t>
            </w: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</w:t>
            </w:r>
          </w:p>
          <w:p w14:paraId="5B056722" w14:textId="77777777" w:rsidR="007C3B33" w:rsidRDefault="007C3B33" w:rsidP="007C3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4F94B3C5" w14:textId="08526EF8" w:rsidR="007C3B33" w:rsidRPr="000D1E20" w:rsidRDefault="007C3B33" w:rsidP="007C3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4</w:t>
            </w:r>
            <w:r w:rsidR="00AB176D" w:rsidRPr="003148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EC553AD" w14:textId="600F8CAD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DMt </w:t>
            </w:r>
          </w:p>
          <w:p w14:paraId="5F20A849" w14:textId="77777777" w:rsidR="007C3B33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4327BA83" w14:textId="53069191" w:rsidR="007C3B33" w:rsidRPr="00D059C0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3</w:t>
            </w:r>
            <w:r w:rsidR="00E162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62B02F0" w14:textId="77777777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DMnt </w:t>
            </w:r>
          </w:p>
          <w:p w14:paraId="67DD135B" w14:textId="77777777" w:rsidR="007C3B33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1B1C98BE" w14:textId="67F8685F" w:rsidR="007C3B33" w:rsidRPr="00D059C0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8</w:t>
            </w:r>
          </w:p>
        </w:tc>
        <w:tc>
          <w:tcPr>
            <w:tcW w:w="0" w:type="auto"/>
          </w:tcPr>
          <w:p w14:paraId="357DA77C" w14:textId="77777777" w:rsidR="007C3B33" w:rsidRPr="00BB5786" w:rsidRDefault="007C3B33" w:rsidP="00242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308F194A" w14:textId="6FF3ED49" w:rsidR="007C3B33" w:rsidRPr="00BB5786" w:rsidRDefault="007C3B33" w:rsidP="00242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</w:t>
            </w:r>
          </w:p>
          <w:p w14:paraId="45814EF7" w14:textId="7CC9EC2B" w:rsidR="007C3B33" w:rsidRPr="000D1E20" w:rsidRDefault="007C3B33" w:rsidP="00242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</w:tcPr>
          <w:p w14:paraId="331C658D" w14:textId="7BF6C8C6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6370925C" w14:textId="77777777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t</w:t>
            </w:r>
          </w:p>
          <w:p w14:paraId="70ABBFD7" w14:textId="77777777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</w:tcPr>
          <w:p w14:paraId="07EB94F1" w14:textId="77777777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73BDA283" w14:textId="77777777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nt</w:t>
            </w:r>
          </w:p>
          <w:p w14:paraId="4D1067F0" w14:textId="77777777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</w:tcPr>
          <w:p w14:paraId="09702ED8" w14:textId="77777777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TB-</w:t>
            </w: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DMt</w:t>
            </w:r>
            <w:r w:rsidRPr="000D1E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</w:t>
            </w:r>
          </w:p>
          <w:p w14:paraId="2FC1C0FA" w14:textId="77777777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nt</w:t>
            </w:r>
          </w:p>
          <w:p w14:paraId="37150C9D" w14:textId="77777777" w:rsidR="007C3B33" w:rsidRPr="00BB5786" w:rsidRDefault="007C3B3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</w:tr>
      <w:tr w:rsidR="007622B0" w:rsidRPr="00BB5786" w14:paraId="619DA4C4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E81079" w14:textId="77777777" w:rsidR="007C3B33" w:rsidRPr="00BB5786" w:rsidRDefault="007C3B33" w:rsidP="005E12D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Electrolyte</w:t>
            </w:r>
          </w:p>
        </w:tc>
        <w:tc>
          <w:tcPr>
            <w:tcW w:w="0" w:type="auto"/>
          </w:tcPr>
          <w:p w14:paraId="53CCABF3" w14:textId="77777777" w:rsidR="007C3B33" w:rsidRPr="00BB5786" w:rsidRDefault="007C3B3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DED79BE" w14:textId="77777777" w:rsidR="007C3B33" w:rsidRPr="00BB5786" w:rsidRDefault="007C3B3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5AA8823" w14:textId="77777777" w:rsidR="007C3B33" w:rsidRPr="00BB5786" w:rsidRDefault="007C3B3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A646083" w14:textId="16C16E20" w:rsidR="007C3B33" w:rsidRPr="00BB5786" w:rsidRDefault="007C3B3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7D7706A" w14:textId="77777777" w:rsidR="007C3B33" w:rsidRPr="00BB5786" w:rsidRDefault="007C3B3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D558349" w14:textId="77777777" w:rsidR="007C3B33" w:rsidRPr="00BB5786" w:rsidRDefault="007C3B3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F00386B" w14:textId="0CBF2E07" w:rsidR="007C3B33" w:rsidRPr="00BB5786" w:rsidRDefault="007C3B3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6815DA0" w14:textId="77777777" w:rsidR="007C3B33" w:rsidRPr="00BB5786" w:rsidRDefault="007C3B3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BF1AD99" w14:textId="77777777" w:rsidR="007C3B33" w:rsidRPr="00BB5786" w:rsidRDefault="007C3B3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AB176D" w:rsidRPr="00BB5786" w14:paraId="3B75D03E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324B69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Potassium (K)</w:t>
            </w:r>
          </w:p>
        </w:tc>
        <w:tc>
          <w:tcPr>
            <w:tcW w:w="0" w:type="auto"/>
            <w:hideMark/>
          </w:tcPr>
          <w:p w14:paraId="0583EC37" w14:textId="77777777" w:rsidR="00AB176D" w:rsidRPr="00D059C0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5–5.1 mmol/L</w:t>
            </w:r>
          </w:p>
        </w:tc>
        <w:tc>
          <w:tcPr>
            <w:tcW w:w="0" w:type="auto"/>
            <w:hideMark/>
          </w:tcPr>
          <w:p w14:paraId="3109B121" w14:textId="4A8D8820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.0 (3.7–4.2)</w:t>
            </w:r>
          </w:p>
        </w:tc>
        <w:tc>
          <w:tcPr>
            <w:tcW w:w="0" w:type="auto"/>
          </w:tcPr>
          <w:p w14:paraId="7B61C083" w14:textId="12CD50B7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BDD0CD6" w14:textId="4A355745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.1 (3.8–4.5)</w:t>
            </w:r>
          </w:p>
        </w:tc>
        <w:tc>
          <w:tcPr>
            <w:tcW w:w="0" w:type="auto"/>
            <w:hideMark/>
          </w:tcPr>
          <w:p w14:paraId="4A426361" w14:textId="2279278C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9 (3.4–4.3)</w:t>
            </w:r>
          </w:p>
        </w:tc>
        <w:tc>
          <w:tcPr>
            <w:tcW w:w="0" w:type="auto"/>
          </w:tcPr>
          <w:p w14:paraId="5B7A1E72" w14:textId="1025C524" w:rsidR="00AB176D" w:rsidRPr="00BB5786" w:rsidRDefault="007622B0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0" w:type="auto"/>
          </w:tcPr>
          <w:p w14:paraId="6FEB60D1" w14:textId="1E25941E" w:rsidR="00AB176D" w:rsidRPr="00574CE9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574CE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74CE9" w:rsidRPr="00574CE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33EE374D" w14:textId="3495EB3D" w:rsidR="00AB176D" w:rsidRPr="00AF2F8D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F2F8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F8D" w:rsidRPr="00AF2F8D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0" w:type="auto"/>
          </w:tcPr>
          <w:p w14:paraId="54CC44BC" w14:textId="5D4FC581" w:rsidR="00AB176D" w:rsidRPr="003148E8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AB176D" w:rsidRPr="00BB5786" w14:paraId="591C8BE0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6D967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Sodium (Na)</w:t>
            </w:r>
          </w:p>
        </w:tc>
        <w:tc>
          <w:tcPr>
            <w:tcW w:w="0" w:type="auto"/>
            <w:hideMark/>
          </w:tcPr>
          <w:p w14:paraId="228F3B55" w14:textId="77777777" w:rsidR="00AB176D" w:rsidRPr="00D059C0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6–145 mmol/L</w:t>
            </w:r>
          </w:p>
        </w:tc>
        <w:tc>
          <w:tcPr>
            <w:tcW w:w="0" w:type="auto"/>
            <w:hideMark/>
          </w:tcPr>
          <w:p w14:paraId="6BE3E98B" w14:textId="2E5A2ACC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37 (136–138)</w:t>
            </w:r>
          </w:p>
        </w:tc>
        <w:tc>
          <w:tcPr>
            <w:tcW w:w="0" w:type="auto"/>
          </w:tcPr>
          <w:p w14:paraId="19710ECD" w14:textId="5CB8C81F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138)</w:t>
            </w:r>
          </w:p>
        </w:tc>
        <w:tc>
          <w:tcPr>
            <w:tcW w:w="0" w:type="auto"/>
            <w:hideMark/>
          </w:tcPr>
          <w:p w14:paraId="21836625" w14:textId="7023689C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36 (134–138)</w:t>
            </w:r>
          </w:p>
        </w:tc>
        <w:tc>
          <w:tcPr>
            <w:tcW w:w="0" w:type="auto"/>
            <w:hideMark/>
          </w:tcPr>
          <w:p w14:paraId="48F25B9A" w14:textId="1162987A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8 (136–139)</w:t>
            </w:r>
          </w:p>
        </w:tc>
        <w:tc>
          <w:tcPr>
            <w:tcW w:w="0" w:type="auto"/>
          </w:tcPr>
          <w:p w14:paraId="45F053D5" w14:textId="36CC6B78" w:rsidR="00AB176D" w:rsidRPr="00BB5786" w:rsidRDefault="007622B0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0" w:type="auto"/>
          </w:tcPr>
          <w:p w14:paraId="14B10BB3" w14:textId="69A78827" w:rsidR="00AB176D" w:rsidRPr="00574CE9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574CE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574CE9" w:rsidRPr="00574C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71A82F4" w14:textId="3EB2F052" w:rsidR="00AB176D" w:rsidRPr="00AF2F8D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F2F8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F8D" w:rsidRPr="00AF2F8D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</w:tcPr>
          <w:p w14:paraId="7F1EBBEE" w14:textId="335F1502" w:rsidR="00AB176D" w:rsidRPr="003148E8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AB176D" w:rsidRPr="00BB5786" w14:paraId="4E41CBAA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B72350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Chloride (Cl)</w:t>
            </w:r>
          </w:p>
        </w:tc>
        <w:tc>
          <w:tcPr>
            <w:tcW w:w="0" w:type="auto"/>
            <w:hideMark/>
          </w:tcPr>
          <w:p w14:paraId="3FD29C4A" w14:textId="77777777" w:rsidR="00AB176D" w:rsidRPr="00D059C0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8–107 mmol/L</w:t>
            </w:r>
          </w:p>
        </w:tc>
        <w:tc>
          <w:tcPr>
            <w:tcW w:w="0" w:type="auto"/>
            <w:hideMark/>
          </w:tcPr>
          <w:p w14:paraId="0DC28FC3" w14:textId="358F6D01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03 (102–105)</w:t>
            </w:r>
          </w:p>
        </w:tc>
        <w:tc>
          <w:tcPr>
            <w:tcW w:w="0" w:type="auto"/>
          </w:tcPr>
          <w:p w14:paraId="5245F2AB" w14:textId="6BE3D5D7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99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98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C11ED40" w14:textId="21519821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99 (97–102)</w:t>
            </w:r>
          </w:p>
        </w:tc>
        <w:tc>
          <w:tcPr>
            <w:tcW w:w="0" w:type="auto"/>
            <w:hideMark/>
          </w:tcPr>
          <w:p w14:paraId="56C7A00B" w14:textId="04C57E2A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02 (102–105)</w:t>
            </w:r>
          </w:p>
        </w:tc>
        <w:tc>
          <w:tcPr>
            <w:tcW w:w="0" w:type="auto"/>
          </w:tcPr>
          <w:p w14:paraId="659FDA38" w14:textId="7540F151" w:rsidR="00AB176D" w:rsidRPr="00BB5786" w:rsidRDefault="007622B0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***</w:t>
            </w:r>
          </w:p>
        </w:tc>
        <w:tc>
          <w:tcPr>
            <w:tcW w:w="0" w:type="auto"/>
          </w:tcPr>
          <w:p w14:paraId="4353A023" w14:textId="5B1F2086" w:rsidR="00AB176D" w:rsidRPr="00574CE9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574CE9">
              <w:rPr>
                <w:rFonts w:ascii="Times New Roman" w:hAnsi="Times New Roman" w:cs="Times New Roman"/>
                <w:sz w:val="20"/>
                <w:szCs w:val="20"/>
              </w:rPr>
              <w:t>0.000***</w:t>
            </w:r>
          </w:p>
        </w:tc>
        <w:tc>
          <w:tcPr>
            <w:tcW w:w="0" w:type="auto"/>
          </w:tcPr>
          <w:p w14:paraId="7A3325E5" w14:textId="00D0B56B" w:rsidR="00AB176D" w:rsidRPr="00AF2F8D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F2F8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F8D" w:rsidRPr="00AF2F8D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0" w:type="auto"/>
          </w:tcPr>
          <w:p w14:paraId="1741B176" w14:textId="13A0BE39" w:rsidR="00AB176D" w:rsidRPr="003148E8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176D" w:rsidRPr="00BB5786" w14:paraId="67E7883D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2F23C1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otal HCO3- (Bicarbonate)</w:t>
            </w:r>
          </w:p>
        </w:tc>
        <w:tc>
          <w:tcPr>
            <w:tcW w:w="0" w:type="auto"/>
            <w:hideMark/>
          </w:tcPr>
          <w:p w14:paraId="247B8BA4" w14:textId="77777777" w:rsidR="00AB176D" w:rsidRPr="00D059C0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1–31 mmol/L</w:t>
            </w:r>
          </w:p>
        </w:tc>
        <w:tc>
          <w:tcPr>
            <w:tcW w:w="0" w:type="auto"/>
            <w:hideMark/>
          </w:tcPr>
          <w:p w14:paraId="32A8D4F7" w14:textId="7AA0D65E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6.5 (24.3–28.1)</w:t>
            </w:r>
          </w:p>
        </w:tc>
        <w:tc>
          <w:tcPr>
            <w:tcW w:w="0" w:type="auto"/>
          </w:tcPr>
          <w:p w14:paraId="79D0595D" w14:textId="479026D1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9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1FEDF06" w14:textId="607B6B4D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6.9 (26.0–29.0)</w:t>
            </w:r>
          </w:p>
        </w:tc>
        <w:tc>
          <w:tcPr>
            <w:tcW w:w="0" w:type="auto"/>
            <w:hideMark/>
          </w:tcPr>
          <w:p w14:paraId="79BEB41B" w14:textId="67BF139A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5.1 (24.1–27.0)</w:t>
            </w:r>
          </w:p>
        </w:tc>
        <w:tc>
          <w:tcPr>
            <w:tcW w:w="0" w:type="auto"/>
          </w:tcPr>
          <w:p w14:paraId="0EBB3E02" w14:textId="43440D82" w:rsidR="00AB176D" w:rsidRPr="00BB5786" w:rsidRDefault="007622B0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0" w:type="auto"/>
          </w:tcPr>
          <w:p w14:paraId="2410623A" w14:textId="5A5D3DB7" w:rsidR="00AB176D" w:rsidRPr="00574CE9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574CE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74CE9" w:rsidRPr="00574CE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23950CA2" w14:textId="4EEB2E67" w:rsidR="00AB176D" w:rsidRPr="00AF2F8D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F2F8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F2F8D" w:rsidRPr="00AF2F8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28127A38" w14:textId="080F2766" w:rsidR="00AB176D" w:rsidRPr="003148E8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AB176D" w:rsidRPr="00BB5786" w14:paraId="61AED099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627A75" w14:textId="77777777" w:rsidR="00AB176D" w:rsidRPr="00BB5786" w:rsidRDefault="00AB176D" w:rsidP="00AB1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Renal panels</w:t>
            </w:r>
          </w:p>
        </w:tc>
        <w:tc>
          <w:tcPr>
            <w:tcW w:w="0" w:type="auto"/>
          </w:tcPr>
          <w:p w14:paraId="35009C5E" w14:textId="77777777" w:rsidR="00AB176D" w:rsidRPr="00BB5786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37B8F06" w14:textId="77777777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DA7135A" w14:textId="77777777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62AC0F4" w14:textId="4901304F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1394083" w14:textId="77777777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B1BDBA2" w14:textId="77777777" w:rsidR="00AB176D" w:rsidRPr="00BB5786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C6C9C55" w14:textId="40467C50" w:rsidR="00AB176D" w:rsidRPr="00E1629E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DB6524D" w14:textId="77777777" w:rsidR="00AB176D" w:rsidRPr="00AF2F8D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680439D" w14:textId="77777777" w:rsidR="00AB176D" w:rsidRPr="003148E8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AB176D" w:rsidRPr="00BB5786" w14:paraId="0590B1F1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85735F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Urea</w:t>
            </w:r>
          </w:p>
        </w:tc>
        <w:tc>
          <w:tcPr>
            <w:tcW w:w="0" w:type="auto"/>
            <w:hideMark/>
          </w:tcPr>
          <w:p w14:paraId="3CA7CBAB" w14:textId="77777777" w:rsidR="00AB176D" w:rsidRPr="00D059C0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1–7.1 mmol/L</w:t>
            </w:r>
          </w:p>
        </w:tc>
        <w:tc>
          <w:tcPr>
            <w:tcW w:w="0" w:type="auto"/>
            <w:hideMark/>
          </w:tcPr>
          <w:p w14:paraId="0C3D35E4" w14:textId="588865CB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.4 (2.0–2.7)</w:t>
            </w:r>
          </w:p>
        </w:tc>
        <w:tc>
          <w:tcPr>
            <w:tcW w:w="0" w:type="auto"/>
          </w:tcPr>
          <w:p w14:paraId="59A02E78" w14:textId="6148FC23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.4 (2.0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3492C58" w14:textId="1D9E3692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.4 (2.0–3.7)</w:t>
            </w:r>
          </w:p>
        </w:tc>
        <w:tc>
          <w:tcPr>
            <w:tcW w:w="0" w:type="auto"/>
            <w:hideMark/>
          </w:tcPr>
          <w:p w14:paraId="4936EE81" w14:textId="4018D9AD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2 (2.1–2.9)</w:t>
            </w:r>
          </w:p>
        </w:tc>
        <w:tc>
          <w:tcPr>
            <w:tcW w:w="0" w:type="auto"/>
          </w:tcPr>
          <w:p w14:paraId="09E91FEE" w14:textId="731D35F5" w:rsidR="00AB176D" w:rsidRPr="00BB5786" w:rsidRDefault="00711F85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0" w:type="auto"/>
          </w:tcPr>
          <w:p w14:paraId="5B68B017" w14:textId="0F069EE1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74CE9" w:rsidRPr="007A280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5A384B67" w14:textId="32FCB714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0F35" w:rsidRPr="007A2804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0" w:type="auto"/>
          </w:tcPr>
          <w:p w14:paraId="3CB1A195" w14:textId="011BCE5C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AB176D" w:rsidRPr="00BB5786" w14:paraId="652C9AF6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0711BE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Creatinine</w:t>
            </w:r>
          </w:p>
        </w:tc>
        <w:tc>
          <w:tcPr>
            <w:tcW w:w="0" w:type="auto"/>
            <w:hideMark/>
          </w:tcPr>
          <w:p w14:paraId="7940596C" w14:textId="77777777" w:rsidR="00AB176D" w:rsidRPr="00D059C0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4–106 µmol/L</w:t>
            </w:r>
          </w:p>
        </w:tc>
        <w:tc>
          <w:tcPr>
            <w:tcW w:w="0" w:type="auto"/>
            <w:hideMark/>
          </w:tcPr>
          <w:p w14:paraId="34B3754D" w14:textId="1837771D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63 (51–70)</w:t>
            </w:r>
          </w:p>
        </w:tc>
        <w:tc>
          <w:tcPr>
            <w:tcW w:w="0" w:type="auto"/>
          </w:tcPr>
          <w:p w14:paraId="7B89546A" w14:textId="339CBDC8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58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7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65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3A7E88E" w14:textId="71238A9B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58 (47–64)</w:t>
            </w:r>
          </w:p>
        </w:tc>
        <w:tc>
          <w:tcPr>
            <w:tcW w:w="0" w:type="auto"/>
            <w:hideMark/>
          </w:tcPr>
          <w:p w14:paraId="3B918AC5" w14:textId="4F940A05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8 (54–66)</w:t>
            </w:r>
          </w:p>
        </w:tc>
        <w:tc>
          <w:tcPr>
            <w:tcW w:w="0" w:type="auto"/>
          </w:tcPr>
          <w:p w14:paraId="2E184D63" w14:textId="737162D5" w:rsidR="00AB176D" w:rsidRPr="00BB5786" w:rsidRDefault="00711F85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0" w:type="auto"/>
          </w:tcPr>
          <w:p w14:paraId="598572B8" w14:textId="35661834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74CE9" w:rsidRPr="007A2804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0" w:type="auto"/>
          </w:tcPr>
          <w:p w14:paraId="6F8EDDCC" w14:textId="656A3BFE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A0F35" w:rsidRPr="007A280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56DFDCF6" w14:textId="57DF74AF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</w:tr>
      <w:tr w:rsidR="00AB176D" w:rsidRPr="00BB5786" w14:paraId="607E4148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1C826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eGFR</w:t>
            </w:r>
          </w:p>
        </w:tc>
        <w:tc>
          <w:tcPr>
            <w:tcW w:w="0" w:type="auto"/>
            <w:hideMark/>
          </w:tcPr>
          <w:p w14:paraId="25A85284" w14:textId="77777777" w:rsidR="00AB176D" w:rsidRPr="00D059C0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gt;89 mL/min/1.73 m²</w:t>
            </w:r>
          </w:p>
        </w:tc>
        <w:tc>
          <w:tcPr>
            <w:tcW w:w="0" w:type="auto"/>
            <w:hideMark/>
          </w:tcPr>
          <w:p w14:paraId="45725D68" w14:textId="4646B6C0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</w:tcPr>
          <w:p w14:paraId="4D061A7C" w14:textId="46348244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  <w:hideMark/>
          </w:tcPr>
          <w:p w14:paraId="4F76353F" w14:textId="5E786D4D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  <w:hideMark/>
          </w:tcPr>
          <w:p w14:paraId="04E5A342" w14:textId="77777777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9 (88–89)</w:t>
            </w:r>
          </w:p>
        </w:tc>
        <w:tc>
          <w:tcPr>
            <w:tcW w:w="0" w:type="auto"/>
          </w:tcPr>
          <w:p w14:paraId="23AEE931" w14:textId="501946F3" w:rsidR="00AB176D" w:rsidRPr="00BB5786" w:rsidRDefault="00711F85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*</w:t>
            </w:r>
          </w:p>
        </w:tc>
        <w:tc>
          <w:tcPr>
            <w:tcW w:w="0" w:type="auto"/>
          </w:tcPr>
          <w:p w14:paraId="78B4C7A1" w14:textId="7E357C3E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5C4E" w:rsidRPr="007A2804">
              <w:rPr>
                <w:rFonts w:ascii="Times New Roman" w:hAnsi="Times New Roman" w:cs="Times New Roman"/>
                <w:sz w:val="20"/>
                <w:szCs w:val="20"/>
              </w:rPr>
              <w:t>019*</w:t>
            </w:r>
          </w:p>
        </w:tc>
        <w:tc>
          <w:tcPr>
            <w:tcW w:w="0" w:type="auto"/>
          </w:tcPr>
          <w:p w14:paraId="4A5B7595" w14:textId="6343150D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0F35" w:rsidRPr="007A2804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0" w:type="auto"/>
          </w:tcPr>
          <w:p w14:paraId="31BAA5FA" w14:textId="46A8F5F8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AB176D" w:rsidRPr="00BB5786" w14:paraId="107D60E0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9B62B6" w14:textId="77777777" w:rsidR="00AB176D" w:rsidRPr="00BB5786" w:rsidRDefault="00AB176D" w:rsidP="00AB1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Liver function panels</w:t>
            </w:r>
          </w:p>
        </w:tc>
        <w:tc>
          <w:tcPr>
            <w:tcW w:w="0" w:type="auto"/>
          </w:tcPr>
          <w:p w14:paraId="7226CE1C" w14:textId="77777777" w:rsidR="00AB176D" w:rsidRPr="00BB5786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5BDFAE3" w14:textId="77777777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F4968E3" w14:textId="77777777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44EB3E6" w14:textId="7E32D605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A586BCE" w14:textId="77777777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D3AED56" w14:textId="77777777" w:rsidR="00AB176D" w:rsidRPr="00BB5786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D2C6B04" w14:textId="0834D0CD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2C126699" w14:textId="77777777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8F6D605" w14:textId="77777777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AB176D" w:rsidRPr="00BB5786" w14:paraId="14976318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FA29CC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Bilirubin (total)</w:t>
            </w:r>
          </w:p>
        </w:tc>
        <w:tc>
          <w:tcPr>
            <w:tcW w:w="0" w:type="auto"/>
            <w:hideMark/>
          </w:tcPr>
          <w:p w14:paraId="7C224854" w14:textId="77777777" w:rsidR="00AB176D" w:rsidRPr="00D059C0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42–20.52 µmol/L</w:t>
            </w:r>
          </w:p>
        </w:tc>
        <w:tc>
          <w:tcPr>
            <w:tcW w:w="0" w:type="auto"/>
            <w:hideMark/>
          </w:tcPr>
          <w:p w14:paraId="4A3DBAD2" w14:textId="0904BE48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9 (7–11)</w:t>
            </w:r>
          </w:p>
        </w:tc>
        <w:tc>
          <w:tcPr>
            <w:tcW w:w="0" w:type="auto"/>
          </w:tcPr>
          <w:p w14:paraId="2DBF6A94" w14:textId="51E1FC73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9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3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D34F151" w14:textId="3E49BC09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9 (8–12)</w:t>
            </w:r>
          </w:p>
        </w:tc>
        <w:tc>
          <w:tcPr>
            <w:tcW w:w="0" w:type="auto"/>
            <w:hideMark/>
          </w:tcPr>
          <w:p w14:paraId="331A80E6" w14:textId="6BF19068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5 (9–20)</w:t>
            </w:r>
          </w:p>
        </w:tc>
        <w:tc>
          <w:tcPr>
            <w:tcW w:w="0" w:type="auto"/>
          </w:tcPr>
          <w:p w14:paraId="5ED11D10" w14:textId="649773E8" w:rsidR="00AB176D" w:rsidRPr="00BB5786" w:rsidRDefault="0088179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0" w:type="auto"/>
          </w:tcPr>
          <w:p w14:paraId="1ACFD48B" w14:textId="6D597BBF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5C4E" w:rsidRPr="007A2804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0" w:type="auto"/>
          </w:tcPr>
          <w:p w14:paraId="32199BEF" w14:textId="7D1281B6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0F35" w:rsidRPr="007A280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B7FE596" w14:textId="3DE97BE1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AB176D" w:rsidRPr="00BB5786" w14:paraId="574BE1EB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C13AA8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Bilirubin (conjugated)</w:t>
            </w:r>
          </w:p>
        </w:tc>
        <w:tc>
          <w:tcPr>
            <w:tcW w:w="0" w:type="auto"/>
            <w:hideMark/>
          </w:tcPr>
          <w:p w14:paraId="25F3F595" w14:textId="77777777" w:rsidR="00AB176D" w:rsidRPr="00D059C0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5 µmol/L</w:t>
            </w:r>
          </w:p>
        </w:tc>
        <w:tc>
          <w:tcPr>
            <w:tcW w:w="0" w:type="auto"/>
            <w:hideMark/>
          </w:tcPr>
          <w:p w14:paraId="1B211199" w14:textId="51C10326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 (2–3)</w:t>
            </w:r>
          </w:p>
        </w:tc>
        <w:tc>
          <w:tcPr>
            <w:tcW w:w="0" w:type="auto"/>
          </w:tcPr>
          <w:p w14:paraId="7C8DAFD0" w14:textId="061E0D35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 (2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EACE476" w14:textId="23688A48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 (2–4)</w:t>
            </w:r>
          </w:p>
        </w:tc>
        <w:tc>
          <w:tcPr>
            <w:tcW w:w="0" w:type="auto"/>
            <w:hideMark/>
          </w:tcPr>
          <w:p w14:paraId="29C56074" w14:textId="7E4B78F5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 (3–8)</w:t>
            </w:r>
          </w:p>
        </w:tc>
        <w:tc>
          <w:tcPr>
            <w:tcW w:w="0" w:type="auto"/>
          </w:tcPr>
          <w:p w14:paraId="2A7D2206" w14:textId="04C54E47" w:rsidR="00AB176D" w:rsidRPr="00BB5786" w:rsidRDefault="00E1629E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0" w:type="auto"/>
          </w:tcPr>
          <w:p w14:paraId="141216F6" w14:textId="6BF73910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5C4E" w:rsidRPr="007A2804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0" w:type="auto"/>
          </w:tcPr>
          <w:p w14:paraId="1507A686" w14:textId="5A5B07FD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0F35" w:rsidRPr="007A2804">
              <w:rPr>
                <w:rFonts w:ascii="Times New Roman" w:hAnsi="Times New Roman" w:cs="Times New Roman"/>
                <w:sz w:val="20"/>
                <w:szCs w:val="20"/>
              </w:rPr>
              <w:t>16*</w:t>
            </w:r>
          </w:p>
        </w:tc>
        <w:tc>
          <w:tcPr>
            <w:tcW w:w="0" w:type="auto"/>
          </w:tcPr>
          <w:p w14:paraId="618C1D46" w14:textId="4FD743C0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32*</w:t>
            </w:r>
          </w:p>
        </w:tc>
      </w:tr>
      <w:tr w:rsidR="00AB176D" w:rsidRPr="00BB5786" w14:paraId="23F42092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26C5E5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g-GT</w:t>
            </w:r>
          </w:p>
        </w:tc>
        <w:tc>
          <w:tcPr>
            <w:tcW w:w="0" w:type="auto"/>
            <w:hideMark/>
          </w:tcPr>
          <w:p w14:paraId="0B82ADA6" w14:textId="77777777" w:rsidR="00AB176D" w:rsidRPr="00D059C0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55 IU/L</w:t>
            </w:r>
          </w:p>
        </w:tc>
        <w:tc>
          <w:tcPr>
            <w:tcW w:w="0" w:type="auto"/>
            <w:hideMark/>
          </w:tcPr>
          <w:p w14:paraId="2F4C6969" w14:textId="0CE60A14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9 (37–69)</w:t>
            </w:r>
          </w:p>
        </w:tc>
        <w:tc>
          <w:tcPr>
            <w:tcW w:w="0" w:type="auto"/>
          </w:tcPr>
          <w:p w14:paraId="7F28D599" w14:textId="16281C44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67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06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174AC26" w14:textId="629EBF96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57 (36–93)</w:t>
            </w:r>
          </w:p>
        </w:tc>
        <w:tc>
          <w:tcPr>
            <w:tcW w:w="0" w:type="auto"/>
            <w:hideMark/>
          </w:tcPr>
          <w:p w14:paraId="13FD00D4" w14:textId="38AC9485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6 (43–152)</w:t>
            </w:r>
          </w:p>
        </w:tc>
        <w:tc>
          <w:tcPr>
            <w:tcW w:w="0" w:type="auto"/>
          </w:tcPr>
          <w:p w14:paraId="125C8C3B" w14:textId="416682A0" w:rsidR="00AB176D" w:rsidRPr="00BB5786" w:rsidRDefault="00E1629E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0" w:type="auto"/>
          </w:tcPr>
          <w:p w14:paraId="6C158261" w14:textId="66017CF7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5C4E" w:rsidRPr="007A2804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0" w:type="auto"/>
          </w:tcPr>
          <w:p w14:paraId="1037BA61" w14:textId="40015643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</w:tcPr>
          <w:p w14:paraId="44F5C785" w14:textId="024E5572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AB176D" w:rsidRPr="00BB5786" w14:paraId="6A6BD292" w14:textId="77777777" w:rsidTr="00562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330E01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AST</w:t>
            </w:r>
          </w:p>
        </w:tc>
        <w:tc>
          <w:tcPr>
            <w:tcW w:w="0" w:type="auto"/>
            <w:hideMark/>
          </w:tcPr>
          <w:p w14:paraId="2AAD4482" w14:textId="77777777" w:rsidR="00AB176D" w:rsidRPr="00D059C0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–40 IU/L</w:t>
            </w:r>
          </w:p>
        </w:tc>
        <w:tc>
          <w:tcPr>
            <w:tcW w:w="0" w:type="auto"/>
            <w:hideMark/>
          </w:tcPr>
          <w:p w14:paraId="542A0AB7" w14:textId="77777777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7 (22–33)</w:t>
            </w:r>
          </w:p>
        </w:tc>
        <w:tc>
          <w:tcPr>
            <w:tcW w:w="0" w:type="auto"/>
          </w:tcPr>
          <w:p w14:paraId="6BE9E000" w14:textId="660DE53C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64351D2" w14:textId="77777777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3 (21–31)</w:t>
            </w:r>
          </w:p>
        </w:tc>
        <w:tc>
          <w:tcPr>
            <w:tcW w:w="0" w:type="auto"/>
            <w:hideMark/>
          </w:tcPr>
          <w:p w14:paraId="5FA69577" w14:textId="77777777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7 (23–37)</w:t>
            </w:r>
          </w:p>
        </w:tc>
        <w:tc>
          <w:tcPr>
            <w:tcW w:w="0" w:type="auto"/>
          </w:tcPr>
          <w:p w14:paraId="14C0EE91" w14:textId="18253A08" w:rsidR="00AB176D" w:rsidRPr="00BB5786" w:rsidRDefault="00E1629E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0" w:type="auto"/>
          </w:tcPr>
          <w:p w14:paraId="488CFF93" w14:textId="3AB198F7" w:rsidR="00AB176D" w:rsidRPr="000E5C4E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0E5C4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5C4E" w:rsidRPr="000E5C4E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0" w:type="auto"/>
          </w:tcPr>
          <w:p w14:paraId="64358E81" w14:textId="7C84EB10" w:rsidR="00AB176D" w:rsidRPr="003148E8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75A8DE7A" w14:textId="4D3926B4" w:rsidR="00AB176D" w:rsidRPr="003148E8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AB176D" w:rsidRPr="00BB5786" w14:paraId="0F16334C" w14:textId="77777777" w:rsidTr="00562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5CECB1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ALT</w:t>
            </w:r>
          </w:p>
        </w:tc>
        <w:tc>
          <w:tcPr>
            <w:tcW w:w="0" w:type="auto"/>
            <w:hideMark/>
          </w:tcPr>
          <w:p w14:paraId="2CF144C1" w14:textId="77777777" w:rsidR="00AB176D" w:rsidRPr="00D059C0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–41 IU/L</w:t>
            </w:r>
          </w:p>
        </w:tc>
        <w:tc>
          <w:tcPr>
            <w:tcW w:w="0" w:type="auto"/>
            <w:hideMark/>
          </w:tcPr>
          <w:p w14:paraId="3EE75CA8" w14:textId="77777777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6 (14–28)</w:t>
            </w:r>
          </w:p>
        </w:tc>
        <w:tc>
          <w:tcPr>
            <w:tcW w:w="0" w:type="auto"/>
          </w:tcPr>
          <w:p w14:paraId="4CDA69E1" w14:textId="057458EA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9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21CB633" w14:textId="77777777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9 (13–26)</w:t>
            </w:r>
          </w:p>
        </w:tc>
        <w:tc>
          <w:tcPr>
            <w:tcW w:w="0" w:type="auto"/>
            <w:hideMark/>
          </w:tcPr>
          <w:p w14:paraId="5286BE15" w14:textId="77777777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8 (14–20)</w:t>
            </w:r>
          </w:p>
        </w:tc>
        <w:tc>
          <w:tcPr>
            <w:tcW w:w="0" w:type="auto"/>
          </w:tcPr>
          <w:p w14:paraId="163719B4" w14:textId="715943E4" w:rsidR="00AB176D" w:rsidRPr="00BB5786" w:rsidRDefault="00E1629E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0" w:type="auto"/>
          </w:tcPr>
          <w:p w14:paraId="5AE1BB59" w14:textId="6F51EB40" w:rsidR="00AB176D" w:rsidRPr="000E5C4E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0E5C4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5C4E" w:rsidRPr="000E5C4E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0" w:type="auto"/>
          </w:tcPr>
          <w:p w14:paraId="20DD1E93" w14:textId="159A1C2D" w:rsidR="00AB176D" w:rsidRPr="003148E8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0" w:type="auto"/>
          </w:tcPr>
          <w:p w14:paraId="5DEAADB0" w14:textId="5A4CF6A4" w:rsidR="00AB176D" w:rsidRPr="003148E8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AB176D" w:rsidRPr="00BB5786" w14:paraId="1B79AB37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92400D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ALP</w:t>
            </w:r>
          </w:p>
        </w:tc>
        <w:tc>
          <w:tcPr>
            <w:tcW w:w="0" w:type="auto"/>
            <w:hideMark/>
          </w:tcPr>
          <w:p w14:paraId="70B029B5" w14:textId="77777777" w:rsidR="00AB176D" w:rsidRPr="00D059C0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5–105 IU/L</w:t>
            </w:r>
          </w:p>
        </w:tc>
        <w:tc>
          <w:tcPr>
            <w:tcW w:w="0" w:type="auto"/>
            <w:hideMark/>
          </w:tcPr>
          <w:p w14:paraId="313CEFAE" w14:textId="2C62983A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92 (70–108)</w:t>
            </w:r>
          </w:p>
        </w:tc>
        <w:tc>
          <w:tcPr>
            <w:tcW w:w="0" w:type="auto"/>
          </w:tcPr>
          <w:p w14:paraId="34B05B97" w14:textId="1CC4F999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01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82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2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9C3A17C" w14:textId="5C97554D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01 (83–122)</w:t>
            </w:r>
          </w:p>
        </w:tc>
        <w:tc>
          <w:tcPr>
            <w:tcW w:w="0" w:type="auto"/>
            <w:hideMark/>
          </w:tcPr>
          <w:p w14:paraId="3116B929" w14:textId="13F68362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5 (75–118)</w:t>
            </w:r>
          </w:p>
        </w:tc>
        <w:tc>
          <w:tcPr>
            <w:tcW w:w="0" w:type="auto"/>
          </w:tcPr>
          <w:p w14:paraId="5584F5D3" w14:textId="22F8F5A8" w:rsidR="00AB176D" w:rsidRPr="00BB5786" w:rsidRDefault="00E1629E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162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5</w:t>
            </w:r>
          </w:p>
        </w:tc>
        <w:tc>
          <w:tcPr>
            <w:tcW w:w="0" w:type="auto"/>
          </w:tcPr>
          <w:p w14:paraId="4FCA2CB1" w14:textId="48CAEFD9" w:rsidR="00AB176D" w:rsidRPr="000E5C4E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0E5C4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E5C4E" w:rsidRPr="000E5C4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0E5C4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A215121" w14:textId="3B68320E" w:rsidR="00AB176D" w:rsidRPr="003148E8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0" w:type="auto"/>
          </w:tcPr>
          <w:p w14:paraId="0B3215C4" w14:textId="655E7B93" w:rsidR="00AB176D" w:rsidRPr="003148E8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AB176D" w:rsidRPr="00BB5786" w14:paraId="55CAC511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F22F9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otal Serum Protein</w:t>
            </w:r>
          </w:p>
        </w:tc>
        <w:tc>
          <w:tcPr>
            <w:tcW w:w="0" w:type="auto"/>
            <w:hideMark/>
          </w:tcPr>
          <w:p w14:paraId="201DB0E1" w14:textId="77777777" w:rsidR="00AB176D" w:rsidRPr="00D059C0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4–83 g/L</w:t>
            </w:r>
          </w:p>
        </w:tc>
        <w:tc>
          <w:tcPr>
            <w:tcW w:w="0" w:type="auto"/>
            <w:hideMark/>
          </w:tcPr>
          <w:p w14:paraId="2E177C7C" w14:textId="04EBFD92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77 (74–81)</w:t>
            </w:r>
          </w:p>
        </w:tc>
        <w:tc>
          <w:tcPr>
            <w:tcW w:w="0" w:type="auto"/>
          </w:tcPr>
          <w:p w14:paraId="34F33FCB" w14:textId="22330A92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77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60F653B" w14:textId="142A4705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72 (68–77)</w:t>
            </w:r>
          </w:p>
        </w:tc>
        <w:tc>
          <w:tcPr>
            <w:tcW w:w="0" w:type="auto"/>
            <w:hideMark/>
          </w:tcPr>
          <w:p w14:paraId="27AB6D83" w14:textId="4072CEBF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5 (73–79)</w:t>
            </w:r>
          </w:p>
        </w:tc>
        <w:tc>
          <w:tcPr>
            <w:tcW w:w="0" w:type="auto"/>
          </w:tcPr>
          <w:p w14:paraId="33F3675D" w14:textId="0782E50C" w:rsidR="00AB176D" w:rsidRPr="00BB5786" w:rsidRDefault="00E1629E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0" w:type="auto"/>
          </w:tcPr>
          <w:p w14:paraId="769515B3" w14:textId="2C6029CE" w:rsidR="00AB176D" w:rsidRPr="000E5C4E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0E5C4E">
              <w:rPr>
                <w:rFonts w:ascii="Times New Roman" w:hAnsi="Times New Roman" w:cs="Times New Roman"/>
                <w:sz w:val="20"/>
                <w:szCs w:val="20"/>
              </w:rPr>
              <w:t>0.000***</w:t>
            </w:r>
          </w:p>
        </w:tc>
        <w:tc>
          <w:tcPr>
            <w:tcW w:w="0" w:type="auto"/>
          </w:tcPr>
          <w:p w14:paraId="506E6F6F" w14:textId="46B2B062" w:rsidR="00AB176D" w:rsidRPr="003148E8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37B5D575" w14:textId="11BA4CF5" w:rsidR="00AB176D" w:rsidRPr="003148E8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AB176D" w:rsidRPr="00BB5786" w14:paraId="2DA63587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6F5AA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Serum Albumin</w:t>
            </w:r>
          </w:p>
        </w:tc>
        <w:tc>
          <w:tcPr>
            <w:tcW w:w="0" w:type="auto"/>
            <w:hideMark/>
          </w:tcPr>
          <w:p w14:paraId="433B6874" w14:textId="77777777" w:rsidR="00AB176D" w:rsidRPr="00D059C0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9.7–52 g/L</w:t>
            </w:r>
          </w:p>
        </w:tc>
        <w:tc>
          <w:tcPr>
            <w:tcW w:w="0" w:type="auto"/>
            <w:hideMark/>
          </w:tcPr>
          <w:p w14:paraId="592300FB" w14:textId="440D6AC6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7 (34–40)</w:t>
            </w:r>
          </w:p>
        </w:tc>
        <w:tc>
          <w:tcPr>
            <w:tcW w:w="0" w:type="auto"/>
          </w:tcPr>
          <w:p w14:paraId="0C431A94" w14:textId="382191FC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9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EE98B08" w14:textId="72E31254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6 (33–39)</w:t>
            </w:r>
          </w:p>
        </w:tc>
        <w:tc>
          <w:tcPr>
            <w:tcW w:w="0" w:type="auto"/>
            <w:hideMark/>
          </w:tcPr>
          <w:p w14:paraId="50877052" w14:textId="39F8877D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4 (29–37)</w:t>
            </w:r>
          </w:p>
        </w:tc>
        <w:tc>
          <w:tcPr>
            <w:tcW w:w="0" w:type="auto"/>
          </w:tcPr>
          <w:p w14:paraId="4352B601" w14:textId="7773B5A9" w:rsidR="00AB176D" w:rsidRPr="00BB5786" w:rsidRDefault="00E1629E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0" w:type="auto"/>
          </w:tcPr>
          <w:p w14:paraId="76ECDF64" w14:textId="79FA0A01" w:rsidR="00AB176D" w:rsidRPr="000E5C4E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0E5C4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5C4E" w:rsidRPr="000E5C4E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0" w:type="auto"/>
          </w:tcPr>
          <w:p w14:paraId="7842E4DA" w14:textId="6148A5A5" w:rsidR="00AB176D" w:rsidRPr="003148E8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0F35" w:rsidRPr="003148E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39528432" w14:textId="4E436DE6" w:rsidR="00AB176D" w:rsidRPr="003148E8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48E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48E8" w:rsidRPr="003148E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AB176D" w:rsidRPr="00BB5786" w14:paraId="344A41E9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603AD5" w14:textId="77777777" w:rsidR="00AB176D" w:rsidRPr="00BB5786" w:rsidRDefault="00AB176D" w:rsidP="00AB1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B57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Lipid panels</w:t>
            </w:r>
          </w:p>
        </w:tc>
        <w:tc>
          <w:tcPr>
            <w:tcW w:w="0" w:type="auto"/>
          </w:tcPr>
          <w:p w14:paraId="72BDDF75" w14:textId="77777777" w:rsidR="00AB176D" w:rsidRPr="00BB5786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93282C9" w14:textId="77777777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346E0A2E" w14:textId="77777777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21D05FD1" w14:textId="055F4F33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1F8A613" w14:textId="77777777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3F138FF" w14:textId="77777777" w:rsidR="00AB176D" w:rsidRPr="00BB5786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B07F5E0" w14:textId="571D23BF" w:rsidR="00AB176D" w:rsidRPr="00E1629E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B707D73" w14:textId="77777777" w:rsidR="00AB176D" w:rsidRPr="003148E8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5896DE8" w14:textId="77777777" w:rsidR="00AB176D" w:rsidRPr="003148E8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AB176D" w:rsidRPr="00BB5786" w14:paraId="64950239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F5F63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otal Cholesterol (CHOL)</w:t>
            </w:r>
          </w:p>
        </w:tc>
        <w:tc>
          <w:tcPr>
            <w:tcW w:w="0" w:type="auto"/>
            <w:hideMark/>
          </w:tcPr>
          <w:p w14:paraId="718B2756" w14:textId="77777777" w:rsidR="00AB176D" w:rsidRPr="00D059C0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5.2 mmol/L</w:t>
            </w:r>
          </w:p>
        </w:tc>
        <w:tc>
          <w:tcPr>
            <w:tcW w:w="0" w:type="auto"/>
            <w:hideMark/>
          </w:tcPr>
          <w:p w14:paraId="02710E4C" w14:textId="6203DAFE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.1 (3.5–4.6)</w:t>
            </w:r>
          </w:p>
        </w:tc>
        <w:tc>
          <w:tcPr>
            <w:tcW w:w="0" w:type="auto"/>
          </w:tcPr>
          <w:p w14:paraId="3C1360DD" w14:textId="4E89F66F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63E3D6B" w14:textId="7C895874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.7 (3.7–5.6)</w:t>
            </w:r>
          </w:p>
        </w:tc>
        <w:tc>
          <w:tcPr>
            <w:tcW w:w="0" w:type="auto"/>
            <w:hideMark/>
          </w:tcPr>
          <w:p w14:paraId="5CC71A79" w14:textId="23BEB37C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0 (3.7–4.3)</w:t>
            </w:r>
          </w:p>
        </w:tc>
        <w:tc>
          <w:tcPr>
            <w:tcW w:w="0" w:type="auto"/>
          </w:tcPr>
          <w:p w14:paraId="1242A1A0" w14:textId="78FC78A2" w:rsidR="00AB176D" w:rsidRPr="00BB5786" w:rsidRDefault="00E1629E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</w:tcPr>
          <w:p w14:paraId="5D4F7450" w14:textId="02438D8B" w:rsidR="00AB176D" w:rsidRPr="00AF2F8D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F2F8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AF2F8D" w:rsidRPr="00AF2F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F2F8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C2E1188" w14:textId="2907CDBB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0" w:type="auto"/>
          </w:tcPr>
          <w:p w14:paraId="1E635A89" w14:textId="7E7A79F6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B176D" w:rsidRPr="00BB5786" w14:paraId="1810398E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833759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LDL</w:t>
            </w:r>
          </w:p>
        </w:tc>
        <w:tc>
          <w:tcPr>
            <w:tcW w:w="0" w:type="auto"/>
            <w:hideMark/>
          </w:tcPr>
          <w:p w14:paraId="1BEF27BA" w14:textId="77777777" w:rsidR="00AB176D" w:rsidRPr="00D059C0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3.0 mmol/L</w:t>
            </w:r>
          </w:p>
        </w:tc>
        <w:tc>
          <w:tcPr>
            <w:tcW w:w="0" w:type="auto"/>
            <w:hideMark/>
          </w:tcPr>
          <w:p w14:paraId="40D3CE9B" w14:textId="3E1AB2F1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.5 (2.0–2.9)</w:t>
            </w:r>
          </w:p>
        </w:tc>
        <w:tc>
          <w:tcPr>
            <w:tcW w:w="0" w:type="auto"/>
          </w:tcPr>
          <w:p w14:paraId="64553032" w14:textId="6CFDEB69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8A9E774" w14:textId="4E77C88A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2.6 (2.2–3.3)</w:t>
            </w:r>
          </w:p>
        </w:tc>
        <w:tc>
          <w:tcPr>
            <w:tcW w:w="0" w:type="auto"/>
            <w:hideMark/>
          </w:tcPr>
          <w:p w14:paraId="49210A22" w14:textId="66513554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3 (1.9–2.4)</w:t>
            </w:r>
          </w:p>
        </w:tc>
        <w:tc>
          <w:tcPr>
            <w:tcW w:w="0" w:type="auto"/>
          </w:tcPr>
          <w:p w14:paraId="0E66723A" w14:textId="2CA25637" w:rsidR="00AB176D" w:rsidRPr="00BB5786" w:rsidRDefault="00E1629E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0" w:type="auto"/>
          </w:tcPr>
          <w:p w14:paraId="138E8EA6" w14:textId="7572A171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F8D" w:rsidRPr="007A2804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14:paraId="5F03370B" w14:textId="5F8CB96E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</w:tcPr>
          <w:p w14:paraId="19637871" w14:textId="789F52B6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47*</w:t>
            </w:r>
          </w:p>
        </w:tc>
      </w:tr>
      <w:tr w:rsidR="00AB176D" w:rsidRPr="00BB5786" w14:paraId="36B18E49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7CC065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HDL</w:t>
            </w:r>
          </w:p>
        </w:tc>
        <w:tc>
          <w:tcPr>
            <w:tcW w:w="0" w:type="auto"/>
            <w:hideMark/>
          </w:tcPr>
          <w:p w14:paraId="69EDCB4A" w14:textId="77777777" w:rsidR="00AB176D" w:rsidRPr="00D059C0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gt;1.45 mmol/L</w:t>
            </w:r>
          </w:p>
        </w:tc>
        <w:tc>
          <w:tcPr>
            <w:tcW w:w="0" w:type="auto"/>
            <w:hideMark/>
          </w:tcPr>
          <w:p w14:paraId="629CC599" w14:textId="4C306BD0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.2 (1.0–1.4)</w:t>
            </w:r>
          </w:p>
        </w:tc>
        <w:tc>
          <w:tcPr>
            <w:tcW w:w="0" w:type="auto"/>
          </w:tcPr>
          <w:p w14:paraId="73BC4A0C" w14:textId="43FC7899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1.0–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355781E" w14:textId="3326D4BE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.3 (1.0–1.7)</w:t>
            </w:r>
          </w:p>
        </w:tc>
        <w:tc>
          <w:tcPr>
            <w:tcW w:w="0" w:type="auto"/>
            <w:hideMark/>
          </w:tcPr>
          <w:p w14:paraId="70EDE233" w14:textId="063CE93F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3 (1.1–1.4)</w:t>
            </w:r>
          </w:p>
        </w:tc>
        <w:tc>
          <w:tcPr>
            <w:tcW w:w="0" w:type="auto"/>
          </w:tcPr>
          <w:p w14:paraId="1C2DAFFC" w14:textId="403762D1" w:rsidR="00AB176D" w:rsidRPr="00BB5786" w:rsidRDefault="00E1629E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</w:tcPr>
          <w:p w14:paraId="710BAD6B" w14:textId="235D6E57" w:rsidR="00AB176D" w:rsidRPr="00AF2F8D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F2F8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F8D" w:rsidRPr="00AF2F8D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14:paraId="6808DB7A" w14:textId="09766E12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0" w:type="auto"/>
          </w:tcPr>
          <w:p w14:paraId="36D8D008" w14:textId="2B830949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</w:tr>
      <w:tr w:rsidR="00AB176D" w:rsidRPr="00BB5786" w14:paraId="6A0F6116" w14:textId="77777777" w:rsidTr="007C3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AC5604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Cholesterol / HDL Ratio</w:t>
            </w:r>
          </w:p>
        </w:tc>
        <w:tc>
          <w:tcPr>
            <w:tcW w:w="0" w:type="auto"/>
            <w:hideMark/>
          </w:tcPr>
          <w:p w14:paraId="726CCCF0" w14:textId="77777777" w:rsidR="00AB176D" w:rsidRPr="00D059C0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4.1</w:t>
            </w:r>
          </w:p>
        </w:tc>
        <w:tc>
          <w:tcPr>
            <w:tcW w:w="0" w:type="auto"/>
            <w:hideMark/>
          </w:tcPr>
          <w:p w14:paraId="52FF0C32" w14:textId="750B7A96" w:rsidR="00AB176D" w:rsidRPr="00E07AC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.3 (2.9–3.9)</w:t>
            </w:r>
          </w:p>
        </w:tc>
        <w:tc>
          <w:tcPr>
            <w:tcW w:w="0" w:type="auto"/>
          </w:tcPr>
          <w:p w14:paraId="37B02E2A" w14:textId="107A54FB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3.9)</w:t>
            </w:r>
          </w:p>
        </w:tc>
        <w:tc>
          <w:tcPr>
            <w:tcW w:w="0" w:type="auto"/>
            <w:hideMark/>
          </w:tcPr>
          <w:p w14:paraId="1D83C17E" w14:textId="1971A413" w:rsidR="00AB176D" w:rsidRPr="00613BE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3.4 (2.7–3.9)</w:t>
            </w:r>
          </w:p>
        </w:tc>
        <w:tc>
          <w:tcPr>
            <w:tcW w:w="0" w:type="auto"/>
            <w:hideMark/>
          </w:tcPr>
          <w:p w14:paraId="62A2C4C1" w14:textId="11E6BEB0" w:rsidR="00AB176D" w:rsidRPr="008866F5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3 (3.0–3.7)</w:t>
            </w:r>
          </w:p>
        </w:tc>
        <w:tc>
          <w:tcPr>
            <w:tcW w:w="0" w:type="auto"/>
          </w:tcPr>
          <w:p w14:paraId="660A0F3F" w14:textId="200CAFF1" w:rsidR="00AB176D" w:rsidRPr="00BB5786" w:rsidRDefault="00E1629E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0" w:type="auto"/>
          </w:tcPr>
          <w:p w14:paraId="196312FB" w14:textId="240D0C73" w:rsidR="00AB176D" w:rsidRPr="00AF2F8D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F2F8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2F8D" w:rsidRPr="00AF2F8D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0" w:type="auto"/>
          </w:tcPr>
          <w:p w14:paraId="08DBEC1F" w14:textId="30A7286B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0" w:type="auto"/>
          </w:tcPr>
          <w:p w14:paraId="77FE18EE" w14:textId="5736A62C" w:rsidR="00AB176D" w:rsidRPr="007A2804" w:rsidRDefault="00AB176D" w:rsidP="00AB1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</w:tr>
      <w:tr w:rsidR="00AB176D" w:rsidRPr="00BB5786" w14:paraId="6A2C47CE" w14:textId="77777777" w:rsidTr="007C3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0C884B" w14:textId="77777777" w:rsidR="00AB176D" w:rsidRPr="00D059C0" w:rsidRDefault="00AB176D" w:rsidP="00AB176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riglycerides (TG)</w:t>
            </w:r>
          </w:p>
        </w:tc>
        <w:tc>
          <w:tcPr>
            <w:tcW w:w="0" w:type="auto"/>
            <w:hideMark/>
          </w:tcPr>
          <w:p w14:paraId="5AD59663" w14:textId="77777777" w:rsidR="00AB176D" w:rsidRPr="00D059C0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D059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1.70 mmol/L</w:t>
            </w:r>
          </w:p>
        </w:tc>
        <w:tc>
          <w:tcPr>
            <w:tcW w:w="0" w:type="auto"/>
            <w:hideMark/>
          </w:tcPr>
          <w:p w14:paraId="4EF73898" w14:textId="0C9F64EC" w:rsidR="00AB176D" w:rsidRPr="00E07AC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0.8 (0.6–1.0)</w:t>
            </w:r>
          </w:p>
        </w:tc>
        <w:tc>
          <w:tcPr>
            <w:tcW w:w="0" w:type="auto"/>
          </w:tcPr>
          <w:p w14:paraId="6700B1EA" w14:textId="7F5F276B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9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E07AC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D42F6E2" w14:textId="7CE7E31C" w:rsidR="00AB176D" w:rsidRPr="00613BE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13BE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  <w:t>1.1 (0.9–1.4)</w:t>
            </w:r>
          </w:p>
        </w:tc>
        <w:tc>
          <w:tcPr>
            <w:tcW w:w="0" w:type="auto"/>
            <w:hideMark/>
          </w:tcPr>
          <w:p w14:paraId="0D0629E0" w14:textId="72398053" w:rsidR="00AB176D" w:rsidRPr="008866F5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8866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2 (0.8–1.4)</w:t>
            </w:r>
          </w:p>
        </w:tc>
        <w:tc>
          <w:tcPr>
            <w:tcW w:w="0" w:type="auto"/>
          </w:tcPr>
          <w:p w14:paraId="7E3ECE57" w14:textId="5A32C994" w:rsidR="00AB176D" w:rsidRPr="00BB5786" w:rsidRDefault="00E1629E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***</w:t>
            </w:r>
          </w:p>
        </w:tc>
        <w:tc>
          <w:tcPr>
            <w:tcW w:w="0" w:type="auto"/>
          </w:tcPr>
          <w:p w14:paraId="40812DE6" w14:textId="3EE63B66" w:rsidR="00AB176D" w:rsidRPr="00AF2F8D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F2F8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AF2F8D" w:rsidRPr="00AF2F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2F8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6CA9AE2" w14:textId="17C66E02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040*</w:t>
            </w:r>
          </w:p>
        </w:tc>
        <w:tc>
          <w:tcPr>
            <w:tcW w:w="0" w:type="auto"/>
          </w:tcPr>
          <w:p w14:paraId="15A4B123" w14:textId="31C536DE" w:rsidR="00AB176D" w:rsidRPr="007A2804" w:rsidRDefault="00AB176D" w:rsidP="00AB1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7A28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48E8" w:rsidRPr="007A2804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</w:tr>
    </w:tbl>
    <w:p w14:paraId="4B2F3EBE" w14:textId="77777777" w:rsidR="00EE5053" w:rsidRPr="00B10CA2" w:rsidRDefault="00EE5053" w:rsidP="00EE5053">
      <w:pPr>
        <w:rPr>
          <w:rFonts w:ascii="Times New Roman" w:hAnsi="Times New Roman" w:cs="Times New Roman"/>
          <w:sz w:val="24"/>
          <w:szCs w:val="24"/>
        </w:rPr>
      </w:pPr>
      <w:r w:rsidRPr="00336BBE">
        <w:rPr>
          <w:rFonts w:ascii="Times New Roman" w:hAnsi="Times New Roman" w:cs="Times New Roman"/>
          <w:sz w:val="16"/>
          <w:szCs w:val="16"/>
        </w:rPr>
        <w:t>P-values represent the results of pairwise comparisons between the three cohorts (TB-Only, TB-DMt, TB-DMnt) using two‐sample Wilcoxon rank‐sum (Mann–Whitney) test. Statistical significance is indicated as follows: *p &lt; 0.05, **p &lt; 0.01, ***p &lt; 0.001. Data are presented as median (interquartile range).</w:t>
      </w:r>
      <w:bookmarkEnd w:id="0"/>
      <w:bookmarkEnd w:id="1"/>
    </w:p>
    <w:sectPr w:rsidR="00EE5053" w:rsidRPr="00B10CA2" w:rsidSect="00E048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20"/>
    <w:rsid w:val="00000524"/>
    <w:rsid w:val="000D1E20"/>
    <w:rsid w:val="000E5C4E"/>
    <w:rsid w:val="00181DBF"/>
    <w:rsid w:val="001B4A38"/>
    <w:rsid w:val="00242AFC"/>
    <w:rsid w:val="002A0F35"/>
    <w:rsid w:val="002A7899"/>
    <w:rsid w:val="002C0F8F"/>
    <w:rsid w:val="003148E8"/>
    <w:rsid w:val="00325BE5"/>
    <w:rsid w:val="00361A54"/>
    <w:rsid w:val="003A30FF"/>
    <w:rsid w:val="003D49CF"/>
    <w:rsid w:val="004303F6"/>
    <w:rsid w:val="004511DF"/>
    <w:rsid w:val="00486F32"/>
    <w:rsid w:val="004B4993"/>
    <w:rsid w:val="00563889"/>
    <w:rsid w:val="00574CE9"/>
    <w:rsid w:val="00613BE4"/>
    <w:rsid w:val="006458E8"/>
    <w:rsid w:val="006C02BE"/>
    <w:rsid w:val="006E43BE"/>
    <w:rsid w:val="00704B6C"/>
    <w:rsid w:val="00711F85"/>
    <w:rsid w:val="007622B0"/>
    <w:rsid w:val="007A2804"/>
    <w:rsid w:val="007B1BBE"/>
    <w:rsid w:val="007C3B33"/>
    <w:rsid w:val="00827E0E"/>
    <w:rsid w:val="0088179D"/>
    <w:rsid w:val="008866F5"/>
    <w:rsid w:val="008B07E6"/>
    <w:rsid w:val="00A41F60"/>
    <w:rsid w:val="00A54952"/>
    <w:rsid w:val="00A63BDD"/>
    <w:rsid w:val="00AB176D"/>
    <w:rsid w:val="00AC038F"/>
    <w:rsid w:val="00AF2F8D"/>
    <w:rsid w:val="00AF529D"/>
    <w:rsid w:val="00BB5786"/>
    <w:rsid w:val="00C66997"/>
    <w:rsid w:val="00C71FC3"/>
    <w:rsid w:val="00C93FF7"/>
    <w:rsid w:val="00CC223B"/>
    <w:rsid w:val="00CE3EFC"/>
    <w:rsid w:val="00D059C0"/>
    <w:rsid w:val="00D10832"/>
    <w:rsid w:val="00D26733"/>
    <w:rsid w:val="00DB2F66"/>
    <w:rsid w:val="00E04820"/>
    <w:rsid w:val="00E07AC4"/>
    <w:rsid w:val="00E1629E"/>
    <w:rsid w:val="00E42FC0"/>
    <w:rsid w:val="00E56CB1"/>
    <w:rsid w:val="00E80361"/>
    <w:rsid w:val="00EE5053"/>
    <w:rsid w:val="00EF1A25"/>
    <w:rsid w:val="00F427FC"/>
    <w:rsid w:val="00F6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99AD6"/>
  <w15:chartTrackingRefBased/>
  <w15:docId w15:val="{AA611D02-0FA4-49FB-9B9D-2E9672CF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8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8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8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8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8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8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8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8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8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8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8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82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048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8</TotalTime>
  <Pages>1</Pages>
  <Words>405</Words>
  <Characters>2379</Characters>
  <Application>Microsoft Office Word</Application>
  <DocSecurity>0</DocSecurity>
  <Lines>74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 Asare Boadu</dc:creator>
  <cp:keywords/>
  <dc:description/>
  <cp:lastModifiedBy>Augustine Asare Boadu</cp:lastModifiedBy>
  <cp:revision>24</cp:revision>
  <dcterms:created xsi:type="dcterms:W3CDTF">2025-10-27T11:38:00Z</dcterms:created>
  <dcterms:modified xsi:type="dcterms:W3CDTF">2025-10-31T09:20:00Z</dcterms:modified>
</cp:coreProperties>
</file>